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74F85" w14:textId="63AD07AE" w:rsidR="00000226" w:rsidRPr="0021718B" w:rsidRDefault="008A5CE7">
      <w:pPr>
        <w:rPr>
          <w:rFonts w:ascii="Times New Roman" w:hAnsi="Times New Roman" w:cs="Times New Roman"/>
          <w:b/>
          <w:sz w:val="24"/>
          <w:lang w:val="en-GB"/>
        </w:rPr>
      </w:pPr>
      <w:r w:rsidRPr="0021718B">
        <w:rPr>
          <w:rFonts w:ascii="Times New Roman" w:hAnsi="Times New Roman" w:cs="Times New Roman"/>
          <w:b/>
          <w:sz w:val="24"/>
          <w:lang w:val="en-GB"/>
        </w:rPr>
        <w:t xml:space="preserve">Table 1. List of antibodies used </w:t>
      </w:r>
      <w:r w:rsidR="00663383" w:rsidRPr="0021718B">
        <w:rPr>
          <w:rFonts w:ascii="Times New Roman" w:hAnsi="Times New Roman" w:cs="Times New Roman"/>
          <w:b/>
          <w:sz w:val="24"/>
          <w:lang w:val="en-GB"/>
        </w:rPr>
        <w:t>in this study</w:t>
      </w:r>
    </w:p>
    <w:tbl>
      <w:tblPr>
        <w:tblW w:w="136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850"/>
        <w:gridCol w:w="1560"/>
        <w:gridCol w:w="1134"/>
        <w:gridCol w:w="992"/>
        <w:gridCol w:w="1276"/>
        <w:gridCol w:w="5845"/>
      </w:tblGrid>
      <w:tr w:rsidR="008A5CE7" w:rsidRPr="0021718B" w14:paraId="45F83FAF" w14:textId="77777777" w:rsidTr="000A0B8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E26F78" w14:textId="77777777" w:rsidR="008A5CE7" w:rsidRPr="0021718B" w:rsidRDefault="008A5CE7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ntigen Na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DB1360" w14:textId="77777777" w:rsidR="008A5CE7" w:rsidRPr="0021718B" w:rsidRDefault="008A5CE7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Hos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834056" w14:textId="77777777" w:rsidR="008A5CE7" w:rsidRPr="0021718B" w:rsidRDefault="008A5CE7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l. Weight (kDa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4803C0" w14:textId="77777777" w:rsidR="008A5CE7" w:rsidRPr="0021718B" w:rsidRDefault="008A5CE7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ilu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4B4CB" w14:textId="77777777" w:rsidR="008A5CE7" w:rsidRPr="0021718B" w:rsidRDefault="008A5CE7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etho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893A2" w14:textId="5F34C3BB" w:rsidR="008A5CE7" w:rsidRPr="0021718B" w:rsidRDefault="00663383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atalogue</w:t>
            </w:r>
            <w:r w:rsidR="008A5CE7"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Nr</w:t>
            </w:r>
          </w:p>
        </w:tc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4424770E" w14:textId="77777777" w:rsidR="008A5CE7" w:rsidRPr="0021718B" w:rsidRDefault="008A5CE7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anufacturer</w:t>
            </w:r>
          </w:p>
        </w:tc>
      </w:tr>
      <w:tr w:rsidR="004870B9" w:rsidRPr="0021718B" w14:paraId="429095A9" w14:textId="77777777" w:rsidTr="000A0B8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</w:tcPr>
          <w:p w14:paraId="7B19B86E" w14:textId="4B674459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Mac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C54D92" w14:textId="741D05E4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3DAC63" w14:textId="1DA67E86" w:rsidR="004870B9" w:rsidRPr="0021718B" w:rsidRDefault="009E4319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B1D58" w14:textId="29315B05" w:rsidR="004870B9" w:rsidRPr="0021718B" w:rsidRDefault="004870B9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2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718877" w14:textId="27A7435D" w:rsidR="004870B9" w:rsidRPr="0021718B" w:rsidRDefault="004870B9" w:rsidP="000A0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H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8D32B8" w14:textId="6D716511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53322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14:paraId="53DF8F7D" w14:textId="7F7649A0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D Pharmingen, San Diego, CA, USA</w:t>
            </w:r>
          </w:p>
        </w:tc>
      </w:tr>
      <w:tr w:rsidR="004870B9" w:rsidRPr="0021718B" w14:paraId="231BC640" w14:textId="77777777" w:rsidTr="000A0B8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</w:tcPr>
          <w:p w14:paraId="651B228F" w14:textId="2C5D9E26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B2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09B4E5" w14:textId="7E76B2B8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6D9313" w14:textId="17508F6F" w:rsidR="004870B9" w:rsidRPr="0021718B" w:rsidRDefault="009E431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B03097" w14:textId="3565F6A9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2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451840" w14:textId="74220273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H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C031C8" w14:textId="071AD549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57390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14:paraId="71429A06" w14:textId="61064631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D Pharmingen, San Diego, CA, USA</w:t>
            </w:r>
          </w:p>
        </w:tc>
      </w:tr>
      <w:tr w:rsidR="004870B9" w:rsidRPr="0021718B" w14:paraId="5074B439" w14:textId="77777777" w:rsidTr="000A0B8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</w:tcPr>
          <w:p w14:paraId="5C70FBE7" w14:textId="65186E6D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CD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7CC746" w14:textId="304859D3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F5BA05" w14:textId="089B4402" w:rsidR="004870B9" w:rsidRPr="0021718B" w:rsidRDefault="009E431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EE39BE" w14:textId="600BFAC6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2A0564" w14:textId="3030587C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H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1D9F39" w14:textId="55E3C483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CA1477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14:paraId="03723C01" w14:textId="77606039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rotec, Oxford, UK</w:t>
            </w:r>
          </w:p>
        </w:tc>
      </w:tr>
      <w:tr w:rsidR="004870B9" w:rsidRPr="0021718B" w14:paraId="5F3B409B" w14:textId="77777777" w:rsidTr="000A0B8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</w:tcPr>
          <w:p w14:paraId="69BFD1D2" w14:textId="12EC9F4C" w:rsidR="004870B9" w:rsidRPr="0021718B" w:rsidRDefault="004870B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MB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E151EE" w14:textId="3EEB0D92" w:rsidR="004870B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112634" w14:textId="478CBA6C" w:rsidR="004870B9" w:rsidRPr="0021718B" w:rsidRDefault="009E431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F34D6B" w14:textId="4B7D8C0E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</w:t>
            </w:r>
            <w:r w:rsidR="009E4319"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0</w:t>
            </w: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EDC203" w14:textId="49BF4D8F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H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38B326" w14:textId="4A7BD2AC" w:rsidR="004870B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0623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14:paraId="073D8C47" w14:textId="275B3EC1" w:rsidR="004870B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ko, Santa Clara, CA, USA</w:t>
            </w:r>
          </w:p>
        </w:tc>
      </w:tr>
      <w:tr w:rsidR="004870B9" w:rsidRPr="0021718B" w14:paraId="60E2E386" w14:textId="77777777" w:rsidTr="000A0B82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</w:tcPr>
          <w:p w14:paraId="2C8345BE" w14:textId="4612499B" w:rsidR="004870B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Olig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174225" w14:textId="027005AC" w:rsidR="004870B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E516127" w14:textId="7CD895D3" w:rsidR="004870B9" w:rsidRPr="0021718B" w:rsidRDefault="009E431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08FB98" w14:textId="704C8240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</w:t>
            </w:r>
            <w:r w:rsidR="009E4319"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</w:t>
            </w: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A8DBBF" w14:textId="4B0F4FD9" w:rsidR="004870B9" w:rsidRPr="0021718B" w:rsidRDefault="004870B9" w:rsidP="0048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H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030CF2" w14:textId="1868ED87" w:rsidR="004870B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953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14:paraId="4F148298" w14:textId="698EF5B6" w:rsidR="004870B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BL, Gunma, Japan</w:t>
            </w:r>
          </w:p>
        </w:tc>
      </w:tr>
      <w:tr w:rsidR="009E4319" w:rsidRPr="0021718B" w14:paraId="4E6D2D84" w14:textId="77777777" w:rsidTr="00622601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</w:tcPr>
          <w:p w14:paraId="109025D4" w14:textId="3F8315C3" w:rsidR="009E431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Nogo</w:t>
            </w:r>
            <w:r w:rsidR="006D2487"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07F52F" w14:textId="15C76626" w:rsidR="009E431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55C446" w14:textId="1BF8C2A1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76DBE" w14:textId="0DF20F56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1A1AB0" w14:textId="25771D10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H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7EDE21" w14:textId="3B3FB1DF" w:rsidR="009E431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</w:t>
            </w:r>
            <w:bookmarkStart w:id="0" w:name="_GoBack"/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</w:t>
            </w:r>
            <w:bookmarkEnd w:id="0"/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660</w:t>
            </w:r>
          </w:p>
        </w:tc>
        <w:tc>
          <w:tcPr>
            <w:tcW w:w="5845" w:type="dxa"/>
            <w:shd w:val="clear" w:color="auto" w:fill="auto"/>
            <w:noWrap/>
            <w:vAlign w:val="bottom"/>
          </w:tcPr>
          <w:p w14:paraId="251C6C22" w14:textId="20894B69" w:rsidR="009E4319" w:rsidRPr="0021718B" w:rsidRDefault="009E4319" w:rsidP="00E4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14E633EF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AFF01E" w14:textId="01E44AA3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ti-Fgf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B9D0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E4894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38AB7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D561C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D62E3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C-122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19C77BD4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0D26ED42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6308F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ti-Fgf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5C3EA8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DC72B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2 , 120, 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9E5D2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26F20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DDD3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740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302B6DF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4CD945E0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968C3DC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Anti-p-Akt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EA25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15DDA3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47262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4EDF8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2A312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060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68ACEBA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794BB1FF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5A84E8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Anti-p-ERK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98CA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85AA6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2, 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5F832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6F6F67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1A91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370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318FEB8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6B0C8C50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7F86B8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ti-Trk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434AC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97A6FA" w14:textId="19ED9D28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5</w:t>
            </w:r>
            <w:ins w:id="1" w:author="Purnima G." w:date="2020-11-04T18:00:00Z">
              <w:r w:rsidR="004623A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de-DE"/>
                </w:rPr>
                <w:t>–</w:t>
              </w:r>
            </w:ins>
            <w:del w:id="2" w:author="Purnima G." w:date="2020-11-04T18:00:00Z">
              <w:r w:rsidRPr="0021718B" w:rsidDel="004623A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de-DE"/>
                </w:rPr>
                <w:delText>-</w:delText>
              </w:r>
            </w:del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DAEFF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F2EF3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98F09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C-377218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0153130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66B38B73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6FC46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ti-BDN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CFC6F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0FE59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89E9C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9BA10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3C72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C-65514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37FC577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7702EC11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F9AF38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Anti-MBP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C3B52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09BA1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5CAAC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CDDAF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15B1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b40390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68CF628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cam, Cambridge, UK</w:t>
            </w:r>
          </w:p>
        </w:tc>
      </w:tr>
      <w:tr w:rsidR="009E4319" w:rsidRPr="0021718B" w14:paraId="14280E84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27360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ti-PL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5042BE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1D669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47F99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FEFE4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2D97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C-23570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1CCD89B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1E54DEFA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C18ECE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ti-CNPa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905F2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9F781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E0BA8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8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1D996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25459E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b6319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2FEC7BC4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cam, Cambridge, UK</w:t>
            </w:r>
          </w:p>
        </w:tc>
      </w:tr>
      <w:tr w:rsidR="009E4319" w:rsidRPr="0021718B" w14:paraId="1703681B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FAEF5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Anti-CD20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BBCFBE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oat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1D734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C6107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33BA9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948E7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F2724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35299344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roteintech, Rosemont, IL, USA</w:t>
            </w:r>
          </w:p>
        </w:tc>
      </w:tr>
      <w:tr w:rsidR="009E4319" w:rsidRPr="0021718B" w14:paraId="6EA0FD5E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BD8376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Anti-IL1-β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6933C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F491D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7, 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BCD8F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9A284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C8B4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-515598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4738F1CC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654D1379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124EC5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nti-IL-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AD24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B24C2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15EC0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C9DA8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8E876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-32296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137AB3B6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10D24CBA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F0F84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iNO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278AB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8BF1A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0, 140,  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2F3C7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EFE25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38BE2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977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73E41A4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428A2D0D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ED63124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nti-IFN-γ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282D6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62EE6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00C42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2ED9B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2244E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M700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09BA137C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hermo Fisher Scientific, Waltham, MA, USA</w:t>
            </w:r>
          </w:p>
        </w:tc>
      </w:tr>
      <w:tr w:rsidR="009E4319" w:rsidRPr="0021718B" w14:paraId="5DD8A377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EF1D9E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nti-TNF-α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5024B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9C828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841FE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8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189C04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63146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66579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033D32F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cam, Cambridge, UK</w:t>
            </w:r>
          </w:p>
        </w:tc>
      </w:tr>
      <w:tr w:rsidR="009E4319" w:rsidRPr="0021718B" w14:paraId="56C0E4C3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03EA7E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Lingo-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47C19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DA5ADB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C425A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EA3269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CDD6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389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49E7A56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2F9DE0B0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14FB36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TGF-β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F60F7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BB7788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, 25, 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5848F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1B27DC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4E874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11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3EE6998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3DB89CD2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6C17C54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SEMA3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CB8BC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BEA61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694CD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2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74B25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AC00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23393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7734C00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cam, Cambridge, UK</w:t>
            </w:r>
          </w:p>
        </w:tc>
      </w:tr>
      <w:tr w:rsidR="009E4319" w:rsidRPr="0021718B" w14:paraId="7B4FFAED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E6505EB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Anti-FGF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A0FC36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F8769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, 21, 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94F13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8B60CB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0D443B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-365106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62FF684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7F72BEAD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5A4A76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FGF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E76E28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79AD7B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0FCF5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52276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7F29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-8413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7462701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7B7B5EA6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009E62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CCL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CFA1B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7BB5D6" w14:textId="2709FBDE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  <w:ins w:id="3" w:author="Purnima G." w:date="2020-11-04T18:00:00Z">
              <w:r w:rsidR="004623A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de-DE"/>
                </w:rPr>
                <w:t>–</w:t>
              </w:r>
            </w:ins>
            <w:del w:id="4" w:author="Purnima G." w:date="2020-11-04T18:00:00Z">
              <w:r w:rsidRPr="0021718B" w:rsidDel="004623A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de-DE"/>
                </w:rPr>
                <w:delText>-</w:delText>
              </w:r>
            </w:del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, 20</w:t>
            </w:r>
            <w:ins w:id="5" w:author="Purnima G." w:date="2020-11-04T18:00:00Z">
              <w:r w:rsidR="004623A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de-DE"/>
                </w:rPr>
                <w:t>–</w:t>
              </w:r>
            </w:ins>
            <w:del w:id="6" w:author="Purnima G." w:date="2020-11-04T18:00:00Z">
              <w:r w:rsidRPr="0021718B" w:rsidDel="004623A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de-DE"/>
                </w:rPr>
                <w:delText>-</w:delText>
              </w:r>
            </w:del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B89BD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1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DFFDF0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DB7C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29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71203418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20FD8BCE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EAEFBB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-CX3CL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FBA24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bbi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8DC40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71863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2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F7CEE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8B70A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25088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15A2C8C9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cam, Cambridge, UK</w:t>
            </w:r>
          </w:p>
        </w:tc>
      </w:tr>
      <w:tr w:rsidR="009E4319" w:rsidRPr="0021718B" w14:paraId="6E10BB7B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9E92DE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nti-GAPDH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940A5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5D36EB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0BF9E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5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3FFF7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F926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-365062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193053E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  <w:tr w:rsidR="009E4319" w:rsidRPr="0021718B" w14:paraId="1C5FDC7E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F55EB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Goat anti-rabbit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3F3DD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oat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3527A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condary 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EAF0B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3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E2B7D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722DE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-2004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67B16AEC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3507CFAA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9A91C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Horse anti-mouse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D8895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or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19B1F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condary 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CFEAA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3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2807F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185F94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076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2F1789A2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4DEA56EB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7B66F0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oat anti-ra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CCF5FD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oat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05E47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condary 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9B4DE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3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C7F1E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E56CE7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077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278FACF1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ll Signalling Technology, Danvers, MA, USA</w:t>
            </w:r>
          </w:p>
        </w:tc>
      </w:tr>
      <w:tr w:rsidR="009E4319" w:rsidRPr="0021718B" w14:paraId="5304EB58" w14:textId="77777777" w:rsidTr="000A0B82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2154625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ouse anti-goa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30CBEF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Mou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0C8F8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econdary 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A0F1F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:3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52E837" w14:textId="77777777" w:rsidR="009E4319" w:rsidRPr="0021718B" w:rsidRDefault="009E4319" w:rsidP="009E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W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33230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C-2354</w:t>
            </w:r>
          </w:p>
        </w:tc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50C93BB8" w14:textId="77777777" w:rsidR="009E4319" w:rsidRPr="0021718B" w:rsidRDefault="009E4319" w:rsidP="009E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1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ta Cruz Biotechnology, Paso Robles, CA, USA</w:t>
            </w:r>
          </w:p>
        </w:tc>
      </w:tr>
    </w:tbl>
    <w:p w14:paraId="7EC55F37" w14:textId="77777777" w:rsidR="008A5CE7" w:rsidRPr="0021718B" w:rsidRDefault="008A5CE7">
      <w:pPr>
        <w:rPr>
          <w:lang w:val="en-GB"/>
        </w:rPr>
      </w:pPr>
    </w:p>
    <w:sectPr w:rsidR="008A5CE7" w:rsidRPr="0021718B" w:rsidSect="008A5C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urnima G.">
    <w15:presenceInfo w15:providerId="AD" w15:userId="S-1-5-21-1593274027-555185524-310601177-620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E7"/>
    <w:rsid w:val="00005680"/>
    <w:rsid w:val="00031912"/>
    <w:rsid w:val="0021718B"/>
    <w:rsid w:val="004623A1"/>
    <w:rsid w:val="004870B9"/>
    <w:rsid w:val="00663383"/>
    <w:rsid w:val="006D2487"/>
    <w:rsid w:val="00864DA7"/>
    <w:rsid w:val="008A5CE7"/>
    <w:rsid w:val="009E4319"/>
    <w:rsid w:val="00A72C60"/>
    <w:rsid w:val="00B631FA"/>
    <w:rsid w:val="00E4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0B88C"/>
  <w15:docId w15:val="{37DF1157-01C6-4A5F-B1C3-1F9563F0E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3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n Ranjithkumar</dc:creator>
  <cp:lastModifiedBy>Purnima G.</cp:lastModifiedBy>
  <cp:revision>7</cp:revision>
  <dcterms:created xsi:type="dcterms:W3CDTF">2020-05-28T09:34:00Z</dcterms:created>
  <dcterms:modified xsi:type="dcterms:W3CDTF">2020-11-04T12:30:00Z</dcterms:modified>
</cp:coreProperties>
</file>